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504BF" w14:textId="6FA6E58D" w:rsidR="00C07326" w:rsidRPr="00C93DFA" w:rsidRDefault="00C93DFA" w:rsidP="006820B7">
      <w:pPr>
        <w:spacing w:after="0" w:line="480" w:lineRule="auto"/>
        <w:rPr>
          <w:b/>
          <w:bCs/>
          <w:sz w:val="24"/>
          <w:szCs w:val="24"/>
        </w:rPr>
      </w:pPr>
      <w:bookmarkStart w:id="0" w:name="_GoBack"/>
      <w:bookmarkEnd w:id="0"/>
      <w:r w:rsidRPr="00C93DFA">
        <w:rPr>
          <w:b/>
          <w:bCs/>
          <w:sz w:val="24"/>
          <w:szCs w:val="24"/>
        </w:rPr>
        <w:t xml:space="preserve">S1 </w:t>
      </w:r>
      <w:r w:rsidR="002007F8" w:rsidRPr="00C93DFA">
        <w:rPr>
          <w:b/>
          <w:bCs/>
          <w:sz w:val="24"/>
          <w:szCs w:val="24"/>
        </w:rPr>
        <w:t>Table:</w:t>
      </w:r>
      <w:r w:rsidR="00C07326" w:rsidRPr="00C93DFA">
        <w:rPr>
          <w:b/>
          <w:bCs/>
          <w:sz w:val="24"/>
          <w:szCs w:val="24"/>
        </w:rPr>
        <w:t xml:space="preserve"> </w:t>
      </w:r>
      <w:r w:rsidR="00EA6EF8" w:rsidRPr="00C93DFA">
        <w:rPr>
          <w:b/>
          <w:bCs/>
          <w:sz w:val="24"/>
          <w:szCs w:val="24"/>
        </w:rPr>
        <w:t>S</w:t>
      </w:r>
      <w:r w:rsidR="00C07326" w:rsidRPr="00C93DFA">
        <w:rPr>
          <w:b/>
          <w:bCs/>
          <w:sz w:val="24"/>
          <w:szCs w:val="24"/>
        </w:rPr>
        <w:t>earch strategies</w:t>
      </w:r>
      <w:r w:rsidR="006820B7" w:rsidRPr="00C93DFA">
        <w:rPr>
          <w:b/>
          <w:bCs/>
          <w:sz w:val="24"/>
          <w:szCs w:val="24"/>
        </w:rPr>
        <w:t xml:space="preserve"> (results of the primary search)</w:t>
      </w:r>
    </w:p>
    <w:p w14:paraId="2446B3E8" w14:textId="3D87B738" w:rsidR="006820B7" w:rsidRPr="00C93DFA" w:rsidRDefault="006820B7" w:rsidP="00A6586C">
      <w:pPr>
        <w:spacing w:after="120" w:line="240" w:lineRule="auto"/>
        <w:ind w:hanging="2"/>
        <w:rPr>
          <w:rFonts w:asciiTheme="majorBidi" w:eastAsia="Arial" w:hAnsiTheme="majorBidi" w:cstheme="majorBidi"/>
          <w:b/>
          <w:bCs/>
          <w:sz w:val="28"/>
          <w:szCs w:val="28"/>
        </w:rPr>
      </w:pPr>
      <w:r w:rsidRPr="00C93DFA">
        <w:rPr>
          <w:rFonts w:asciiTheme="majorBidi" w:eastAsia="Arial" w:hAnsiTheme="majorBidi" w:cstheme="majorBidi"/>
          <w:b/>
          <w:bCs/>
          <w:sz w:val="28"/>
          <w:szCs w:val="28"/>
        </w:rPr>
        <w:t xml:space="preserve">Search date: </w:t>
      </w:r>
      <w:r w:rsidR="00A6586C">
        <w:rPr>
          <w:rFonts w:asciiTheme="majorBidi" w:eastAsia="Arial" w:hAnsiTheme="majorBidi" w:cstheme="majorBidi"/>
          <w:b/>
          <w:bCs/>
          <w:sz w:val="28"/>
          <w:szCs w:val="28"/>
        </w:rPr>
        <w:t>1</w:t>
      </w:r>
      <w:r w:rsidR="00A6586C" w:rsidRPr="00C93DFA">
        <w:rPr>
          <w:rFonts w:asciiTheme="majorBidi" w:eastAsia="Arial" w:hAnsiTheme="majorBidi" w:cstheme="majorBidi"/>
          <w:b/>
          <w:bCs/>
          <w:sz w:val="28"/>
          <w:szCs w:val="28"/>
        </w:rPr>
        <w:t>-</w:t>
      </w:r>
      <w:r w:rsidR="00A6586C">
        <w:rPr>
          <w:rFonts w:asciiTheme="majorBidi" w:eastAsia="Arial" w:hAnsiTheme="majorBidi" w:cstheme="majorBidi"/>
          <w:b/>
          <w:bCs/>
          <w:sz w:val="28"/>
          <w:szCs w:val="28"/>
        </w:rPr>
        <w:t>15</w:t>
      </w:r>
      <w:r w:rsidR="00A6586C" w:rsidRPr="00C93DFA">
        <w:rPr>
          <w:rFonts w:asciiTheme="majorBidi" w:eastAsia="Arial" w:hAnsiTheme="majorBidi" w:cstheme="majorBidi"/>
          <w:b/>
          <w:bCs/>
          <w:sz w:val="28"/>
          <w:szCs w:val="28"/>
        </w:rPr>
        <w:t>-202</w:t>
      </w:r>
      <w:r w:rsidR="00A6586C">
        <w:rPr>
          <w:rFonts w:asciiTheme="majorBidi" w:eastAsia="Arial" w:hAnsiTheme="majorBidi" w:cstheme="majorBidi"/>
          <w:b/>
          <w:bCs/>
          <w:sz w:val="28"/>
          <w:szCs w:val="28"/>
        </w:rPr>
        <w:t>3</w:t>
      </w:r>
    </w:p>
    <w:p w14:paraId="7EFB8FBD" w14:textId="3230F1A1" w:rsidR="00765CAF" w:rsidRPr="00C93DFA" w:rsidRDefault="00C07326" w:rsidP="00F2158A">
      <w:pPr>
        <w:spacing w:after="0"/>
        <w:rPr>
          <w:rFonts w:asciiTheme="majorBidi" w:hAnsiTheme="majorBidi" w:cstheme="majorBidi"/>
          <w:b/>
          <w:bCs/>
          <w:sz w:val="36"/>
          <w:szCs w:val="36"/>
        </w:rPr>
      </w:pPr>
      <w:r w:rsidRPr="00C93DFA">
        <w:rPr>
          <w:rFonts w:asciiTheme="majorBidi" w:hAnsiTheme="majorBidi" w:cstheme="majorBidi"/>
          <w:b/>
          <w:bCs/>
          <w:sz w:val="36"/>
          <w:szCs w:val="36"/>
        </w:rPr>
        <w:t>PubMed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613"/>
        <w:gridCol w:w="1297"/>
        <w:gridCol w:w="7381"/>
        <w:gridCol w:w="1306"/>
      </w:tblGrid>
      <w:tr w:rsidR="00F2158A" w:rsidRPr="00C93DFA" w14:paraId="6EE94CBC" w14:textId="77777777" w:rsidTr="00432432">
        <w:trPr>
          <w:trHeight w:val="287"/>
        </w:trPr>
        <w:tc>
          <w:tcPr>
            <w:tcW w:w="613" w:type="dxa"/>
            <w:shd w:val="clear" w:color="auto" w:fill="FFF2CC" w:themeFill="accent4" w:themeFillTint="33"/>
          </w:tcPr>
          <w:p w14:paraId="509D9E80" w14:textId="5308395F" w:rsidR="00765CAF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FF2CC" w:themeFill="accent4" w:themeFillTint="33"/>
          </w:tcPr>
          <w:p w14:paraId="49D674C8" w14:textId="683790B3" w:rsidR="00765CAF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7381" w:type="dxa"/>
            <w:shd w:val="clear" w:color="auto" w:fill="FFF2CC" w:themeFill="accent4" w:themeFillTint="33"/>
          </w:tcPr>
          <w:p w14:paraId="434B0628" w14:textId="5D17EA07" w:rsidR="00765CAF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1306" w:type="dxa"/>
            <w:shd w:val="clear" w:color="auto" w:fill="FFF2CC" w:themeFill="accent4" w:themeFillTint="33"/>
          </w:tcPr>
          <w:p w14:paraId="3037FCC8" w14:textId="02E04E5D" w:rsidR="00765CAF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F2158A" w:rsidRPr="00C93DFA" w14:paraId="62C013F4" w14:textId="77777777" w:rsidTr="00432432">
        <w:tc>
          <w:tcPr>
            <w:tcW w:w="613" w:type="dxa"/>
          </w:tcPr>
          <w:p w14:paraId="0731BE76" w14:textId="2081991D" w:rsidR="00765CAF" w:rsidRPr="00C93DFA" w:rsidRDefault="00765CAF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1A647994" w14:textId="77777777" w:rsidR="00765CAF" w:rsidRPr="00C93DFA" w:rsidRDefault="00765CAF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1" w:type="dxa"/>
          </w:tcPr>
          <w:p w14:paraId="1B98EBE6" w14:textId="558F6D37" w:rsidR="00765CAF" w:rsidRPr="00C93DFA" w:rsidRDefault="00A6586C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Style w:val="Strong"/>
              </w:rPr>
              <w:t>(((((((((((((("2019 novel coronavirus"[Title/Abstract]) OR ("COVID19"[Title/Abstract])) OR ("COVID-19"[Title/Abstract])) OR ("COVID 2019"[Title/Abstract])) OR ("2019-novel CoV"[Title/Abstract])) OR ("SARS-cov-2"[Title/Abstract])) OR ("SARS-CoV2"[Title/Abstract])) OR ("SARSCoV2"[Title/Abstract])) OR ("SARSCoV-2"[Title/Abstract])) OR ("2019-ncov"[Title/Abstract])) OR ("coronavirus disease 2019"[Title/Abstract])) OR ("coronavirus disease-19"[Title/Abstract])) OR ("2019ncov"[Title/Abstract])) OR ("SARS coronavirus 2"[Title/Abstract])) OR ("severe acute respiratory syndrome coronavirus 2"[Title/Abstract])</w:t>
            </w:r>
          </w:p>
        </w:tc>
        <w:tc>
          <w:tcPr>
            <w:tcW w:w="1306" w:type="dxa"/>
          </w:tcPr>
          <w:p w14:paraId="549E94D2" w14:textId="206ECD76" w:rsidR="00765CAF" w:rsidRPr="00A6586C" w:rsidRDefault="00473B1E" w:rsidP="00114301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hyperlink r:id="rId7" w:history="1">
              <w:r w:rsidR="00A6586C" w:rsidRPr="00A6586C">
                <w:rPr>
                  <w:rStyle w:val="Strong"/>
                  <w:rFonts w:asciiTheme="majorBidi" w:hAnsiTheme="majorBidi" w:cstheme="majorBidi"/>
                  <w:b w:val="0"/>
                  <w:bCs w:val="0"/>
                  <w:sz w:val="24"/>
                  <w:szCs w:val="24"/>
                </w:rPr>
                <w:t xml:space="preserve">314,352 </w:t>
              </w:r>
            </w:hyperlink>
          </w:p>
        </w:tc>
      </w:tr>
      <w:tr w:rsidR="00704DAC" w:rsidRPr="00C93DFA" w14:paraId="11491946" w14:textId="77777777" w:rsidTr="00432432">
        <w:tc>
          <w:tcPr>
            <w:tcW w:w="613" w:type="dxa"/>
          </w:tcPr>
          <w:p w14:paraId="7DCA6568" w14:textId="79C66FD6" w:rsidR="00704DAC" w:rsidRPr="00C93DFA" w:rsidRDefault="00704DAC" w:rsidP="00704DA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58A14AF4" w14:textId="77777777" w:rsidR="00704DAC" w:rsidRPr="00C93DFA" w:rsidRDefault="00704DAC" w:rsidP="00704DA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1" w:type="dxa"/>
          </w:tcPr>
          <w:p w14:paraId="3EC55C5D" w14:textId="4227F9DE" w:rsidR="00704DAC" w:rsidRPr="00C93DFA" w:rsidRDefault="00704DAC" w:rsidP="00A658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(((((((((((((((((((((((((((("health expenditur*"[Title/Abstract])) OR ("health expenditur*"[MeSH Terms])) OR ("health Payment"[Title/Abstract])) OR ("health cost"[Title/Abstract])) OR ("health Spending"[Title/Abstract])) OR ("Indirect expenditure"[Title/Abstract])) OR ("Indirect cost"[Title/Abstract])) OR ("Medical direct costs"[Title/Abstract])) OR ("Non-Medical Direct Costs"[Title/Abstract])) OR ("Intangible Costs"[Title/Abstract])) OR ("Therapeutics costs"[Title/Abstract])) OR ("</w:t>
            </w:r>
            <w:r w:rsidR="00B81826"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</w:t>
            </w:r>
            <w:r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atment Costs"[Title/Abstract])) OR ("Diagnostic Costs"[Title/Abstract])) OR ("lost productivity cost"[Title/Abstract])) OR ("Cost of Illness"[Title/Abstract])) OR ("Cost o</w:t>
            </w:r>
            <w:r w:rsidR="006475DD"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 Disease"[Title/Abstract]))</w:t>
            </w:r>
            <w:r w:rsidR="006475DD" w:rsidRPr="00C93DFA">
              <w:rPr>
                <w:rStyle w:val="Strong"/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R ("Illness Cost"[Title/Abstract]))</w:t>
            </w:r>
          </w:p>
        </w:tc>
        <w:tc>
          <w:tcPr>
            <w:tcW w:w="1306" w:type="dxa"/>
          </w:tcPr>
          <w:p w14:paraId="347540F0" w14:textId="55B9FB1D" w:rsidR="00704DAC" w:rsidRPr="00A6586C" w:rsidRDefault="00C60E89" w:rsidP="00432432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6586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5,187</w:t>
            </w:r>
          </w:p>
        </w:tc>
      </w:tr>
      <w:tr w:rsidR="009C37F9" w:rsidRPr="00C93DFA" w14:paraId="7C349C31" w14:textId="77777777" w:rsidTr="00432432">
        <w:tc>
          <w:tcPr>
            <w:tcW w:w="613" w:type="dxa"/>
            <w:shd w:val="clear" w:color="auto" w:fill="E7E6E6" w:themeFill="background2"/>
          </w:tcPr>
          <w:p w14:paraId="3C5B3CFD" w14:textId="1A928FF5" w:rsidR="009C37F9" w:rsidRPr="00C93DFA" w:rsidRDefault="009C37F9" w:rsidP="009C37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E7E6E6" w:themeFill="background2"/>
          </w:tcPr>
          <w:p w14:paraId="133F9659" w14:textId="77777777" w:rsidR="009C37F9" w:rsidRPr="00C93DFA" w:rsidRDefault="009C37F9" w:rsidP="009C37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1" w:type="dxa"/>
            <w:shd w:val="clear" w:color="auto" w:fill="E7E6E6" w:themeFill="background2"/>
          </w:tcPr>
          <w:p w14:paraId="09777F0B" w14:textId="00E9BBA6" w:rsidR="009C37F9" w:rsidRPr="00C93DFA" w:rsidRDefault="00D60939" w:rsidP="00D6093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  <w:tc>
          <w:tcPr>
            <w:tcW w:w="1306" w:type="dxa"/>
            <w:shd w:val="clear" w:color="auto" w:fill="E7E6E6" w:themeFill="background2"/>
          </w:tcPr>
          <w:p w14:paraId="48519101" w14:textId="08FE91D4" w:rsidR="00371416" w:rsidRPr="00A6586C" w:rsidRDefault="00A6586C" w:rsidP="002220AA">
            <w:pPr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A6586C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71</w:t>
            </w:r>
          </w:p>
        </w:tc>
      </w:tr>
      <w:tr w:rsidR="00432432" w:rsidRPr="00C93DFA" w14:paraId="71BEABD3" w14:textId="77777777" w:rsidTr="007E0199">
        <w:tc>
          <w:tcPr>
            <w:tcW w:w="10597" w:type="dxa"/>
            <w:gridSpan w:val="4"/>
            <w:shd w:val="clear" w:color="auto" w:fill="E7E6E6" w:themeFill="background2"/>
          </w:tcPr>
          <w:p w14:paraId="127370E5" w14:textId="0E21E8EC" w:rsidR="00432432" w:rsidRPr="00C93DFA" w:rsidRDefault="00432432" w:rsidP="004C5CCB">
            <w:pPr>
              <w:rPr>
                <w:rFonts w:asciiTheme="majorBidi" w:eastAsia="Arial" w:hAnsiTheme="majorBidi" w:cstheme="majorBidi"/>
                <w:bCs/>
              </w:rPr>
            </w:pPr>
            <w:r w:rsidRPr="00C93DFA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 xml:space="preserve">Filter: </w:t>
            </w:r>
            <w:r w:rsidRPr="00C93DFA">
              <w:rPr>
                <w:rFonts w:asciiTheme="majorBidi" w:eastAsia="Arial" w:hAnsiTheme="majorBidi" w:cstheme="majorBidi"/>
                <w:bCs/>
              </w:rPr>
              <w:t>English</w:t>
            </w:r>
          </w:p>
        </w:tc>
      </w:tr>
    </w:tbl>
    <w:p w14:paraId="2BAB2EA2" w14:textId="1AD3284C" w:rsidR="00765CAF" w:rsidRPr="00C93DFA" w:rsidRDefault="00765CAF" w:rsidP="00F2158A">
      <w:pPr>
        <w:rPr>
          <w:sz w:val="18"/>
          <w:szCs w:val="18"/>
        </w:rPr>
      </w:pPr>
    </w:p>
    <w:p w14:paraId="31BDA049" w14:textId="44467AF6" w:rsidR="006820B7" w:rsidRPr="00C93DFA" w:rsidRDefault="006820B7" w:rsidP="00F2158A">
      <w:pPr>
        <w:rPr>
          <w:sz w:val="18"/>
          <w:szCs w:val="18"/>
        </w:rPr>
      </w:pPr>
    </w:p>
    <w:p w14:paraId="5EE8078E" w14:textId="58162C90" w:rsidR="006820B7" w:rsidRPr="00C93DFA" w:rsidRDefault="006820B7" w:rsidP="00F2158A">
      <w:pPr>
        <w:rPr>
          <w:sz w:val="18"/>
          <w:szCs w:val="18"/>
        </w:rPr>
      </w:pPr>
    </w:p>
    <w:p w14:paraId="65B8844D" w14:textId="1AE9237D" w:rsidR="006820B7" w:rsidRPr="00C93DFA" w:rsidRDefault="006820B7" w:rsidP="00F2158A">
      <w:pPr>
        <w:rPr>
          <w:sz w:val="18"/>
          <w:szCs w:val="18"/>
        </w:rPr>
      </w:pPr>
    </w:p>
    <w:p w14:paraId="7D03286E" w14:textId="33CC9F6E" w:rsidR="006820B7" w:rsidRPr="00C93DFA" w:rsidRDefault="006820B7" w:rsidP="00F2158A">
      <w:pPr>
        <w:rPr>
          <w:sz w:val="18"/>
          <w:szCs w:val="18"/>
        </w:rPr>
      </w:pPr>
    </w:p>
    <w:p w14:paraId="4C0CFE33" w14:textId="4B0AC34F" w:rsidR="006820B7" w:rsidRPr="00C93DFA" w:rsidRDefault="006820B7" w:rsidP="00F2158A">
      <w:pPr>
        <w:rPr>
          <w:sz w:val="18"/>
          <w:szCs w:val="18"/>
        </w:rPr>
      </w:pPr>
    </w:p>
    <w:p w14:paraId="76F37806" w14:textId="435C7AA4" w:rsidR="006820B7" w:rsidRPr="00C93DFA" w:rsidRDefault="006820B7" w:rsidP="00F2158A">
      <w:pPr>
        <w:rPr>
          <w:sz w:val="18"/>
          <w:szCs w:val="18"/>
        </w:rPr>
      </w:pPr>
    </w:p>
    <w:p w14:paraId="4DD9B5D4" w14:textId="01ACE8AB" w:rsidR="006820B7" w:rsidRPr="00C93DFA" w:rsidRDefault="006820B7" w:rsidP="00F2158A">
      <w:pPr>
        <w:rPr>
          <w:sz w:val="18"/>
          <w:szCs w:val="18"/>
          <w:rtl/>
        </w:rPr>
      </w:pPr>
    </w:p>
    <w:p w14:paraId="61669CCB" w14:textId="0F51CCB3" w:rsidR="00124895" w:rsidRPr="00C93DFA" w:rsidRDefault="00124895" w:rsidP="00F2158A">
      <w:pPr>
        <w:rPr>
          <w:sz w:val="18"/>
          <w:szCs w:val="18"/>
          <w:rtl/>
        </w:rPr>
      </w:pPr>
    </w:p>
    <w:p w14:paraId="5026A3C7" w14:textId="303FC9A2" w:rsidR="00124895" w:rsidRPr="00C93DFA" w:rsidRDefault="00124895" w:rsidP="00F2158A">
      <w:pPr>
        <w:rPr>
          <w:sz w:val="18"/>
          <w:szCs w:val="18"/>
          <w:rtl/>
        </w:rPr>
      </w:pPr>
    </w:p>
    <w:p w14:paraId="1A272552" w14:textId="7A87C7AA" w:rsidR="00124895" w:rsidRPr="00C93DFA" w:rsidRDefault="00124895" w:rsidP="00F2158A">
      <w:pPr>
        <w:rPr>
          <w:sz w:val="18"/>
          <w:szCs w:val="18"/>
          <w:rtl/>
        </w:rPr>
      </w:pPr>
    </w:p>
    <w:p w14:paraId="4603B5C0" w14:textId="5DDCFC94" w:rsidR="00124895" w:rsidRPr="00C93DFA" w:rsidRDefault="00124895" w:rsidP="00F2158A">
      <w:pPr>
        <w:rPr>
          <w:sz w:val="18"/>
          <w:szCs w:val="18"/>
          <w:rtl/>
        </w:rPr>
      </w:pPr>
    </w:p>
    <w:p w14:paraId="01D2A12C" w14:textId="77777777" w:rsidR="00124895" w:rsidRPr="00C93DFA" w:rsidRDefault="00124895" w:rsidP="00F2158A">
      <w:pPr>
        <w:rPr>
          <w:sz w:val="18"/>
          <w:szCs w:val="18"/>
        </w:rPr>
      </w:pPr>
    </w:p>
    <w:p w14:paraId="0AB25742" w14:textId="3E0372AB" w:rsidR="006820B7" w:rsidRPr="00C93DFA" w:rsidRDefault="006820B7" w:rsidP="00F2158A">
      <w:pPr>
        <w:rPr>
          <w:sz w:val="18"/>
          <w:szCs w:val="18"/>
        </w:rPr>
      </w:pPr>
    </w:p>
    <w:p w14:paraId="723D36C3" w14:textId="4AF55F39" w:rsidR="006820B7" w:rsidRPr="00C93DFA" w:rsidRDefault="006820B7" w:rsidP="00F2158A">
      <w:pPr>
        <w:rPr>
          <w:sz w:val="18"/>
          <w:szCs w:val="18"/>
        </w:rPr>
      </w:pPr>
    </w:p>
    <w:p w14:paraId="1F4AFCAC" w14:textId="2D1E990C" w:rsidR="006820B7" w:rsidRPr="00C93DFA" w:rsidRDefault="006820B7" w:rsidP="00C60E89">
      <w:pPr>
        <w:spacing w:after="120" w:line="240" w:lineRule="auto"/>
        <w:ind w:hanging="2"/>
        <w:rPr>
          <w:rFonts w:asciiTheme="majorBidi" w:eastAsia="Arial" w:hAnsiTheme="majorBidi" w:cstheme="majorBidi"/>
          <w:b/>
          <w:bCs/>
          <w:sz w:val="28"/>
          <w:szCs w:val="28"/>
        </w:rPr>
      </w:pPr>
      <w:r w:rsidRPr="00C93DFA">
        <w:rPr>
          <w:rFonts w:asciiTheme="majorBidi" w:eastAsia="Arial" w:hAnsiTheme="majorBidi" w:cstheme="majorBidi"/>
          <w:b/>
          <w:bCs/>
          <w:sz w:val="28"/>
          <w:szCs w:val="28"/>
        </w:rPr>
        <w:lastRenderedPageBreak/>
        <w:t xml:space="preserve">Search date: </w:t>
      </w:r>
      <w:r w:rsidR="00C60E89">
        <w:rPr>
          <w:rFonts w:asciiTheme="majorBidi" w:eastAsia="Arial" w:hAnsiTheme="majorBidi" w:cstheme="majorBidi"/>
          <w:b/>
          <w:bCs/>
          <w:sz w:val="28"/>
          <w:szCs w:val="28"/>
        </w:rPr>
        <w:t>1</w:t>
      </w:r>
      <w:r w:rsidR="00C60E89" w:rsidRPr="00C93DFA">
        <w:rPr>
          <w:rFonts w:asciiTheme="majorBidi" w:eastAsia="Arial" w:hAnsiTheme="majorBidi" w:cstheme="majorBidi"/>
          <w:b/>
          <w:bCs/>
          <w:sz w:val="28"/>
          <w:szCs w:val="28"/>
        </w:rPr>
        <w:t>-</w:t>
      </w:r>
      <w:r w:rsidR="00C60E89">
        <w:rPr>
          <w:rFonts w:asciiTheme="majorBidi" w:eastAsia="Arial" w:hAnsiTheme="majorBidi" w:cstheme="majorBidi"/>
          <w:b/>
          <w:bCs/>
          <w:sz w:val="28"/>
          <w:szCs w:val="28"/>
        </w:rPr>
        <w:t>15</w:t>
      </w:r>
      <w:r w:rsidR="00C60E89" w:rsidRPr="00C93DFA">
        <w:rPr>
          <w:rFonts w:asciiTheme="majorBidi" w:eastAsia="Arial" w:hAnsiTheme="majorBidi" w:cstheme="majorBidi"/>
          <w:b/>
          <w:bCs/>
          <w:sz w:val="28"/>
          <w:szCs w:val="28"/>
        </w:rPr>
        <w:t>-202</w:t>
      </w:r>
      <w:r w:rsidR="00C60E89">
        <w:rPr>
          <w:rFonts w:asciiTheme="majorBidi" w:eastAsia="Arial" w:hAnsiTheme="majorBidi" w:cstheme="majorBidi"/>
          <w:b/>
          <w:bCs/>
          <w:sz w:val="28"/>
          <w:szCs w:val="28"/>
        </w:rPr>
        <w:t>3</w:t>
      </w:r>
    </w:p>
    <w:p w14:paraId="4252FB8D" w14:textId="77777777" w:rsidR="006820B7" w:rsidRPr="00C93DFA" w:rsidRDefault="006820B7" w:rsidP="00F2158A">
      <w:pPr>
        <w:rPr>
          <w:sz w:val="18"/>
          <w:szCs w:val="18"/>
        </w:rPr>
      </w:pPr>
    </w:p>
    <w:p w14:paraId="6B644F13" w14:textId="77C10DBB" w:rsidR="00765CAF" w:rsidRPr="00C93DFA" w:rsidRDefault="00272A05" w:rsidP="00F2158A">
      <w:pPr>
        <w:spacing w:after="0"/>
        <w:rPr>
          <w:rFonts w:asciiTheme="majorBidi" w:hAnsiTheme="majorBidi" w:cstheme="majorBidi"/>
          <w:b/>
          <w:bCs/>
          <w:sz w:val="36"/>
          <w:szCs w:val="36"/>
        </w:rPr>
      </w:pPr>
      <w:r w:rsidRPr="00C93DFA">
        <w:rPr>
          <w:rFonts w:asciiTheme="majorBidi" w:hAnsiTheme="majorBidi" w:cstheme="majorBidi"/>
          <w:b/>
          <w:bCs/>
          <w:sz w:val="36"/>
          <w:szCs w:val="36"/>
        </w:rPr>
        <w:t>Web of Science (</w:t>
      </w:r>
      <w:r w:rsidR="00D24751" w:rsidRPr="00C93DFA">
        <w:rPr>
          <w:rFonts w:asciiTheme="majorBidi" w:hAnsiTheme="majorBidi" w:cstheme="majorBidi"/>
          <w:b/>
          <w:bCs/>
          <w:sz w:val="36"/>
          <w:szCs w:val="36"/>
        </w:rPr>
        <w:t>ISI</w:t>
      </w:r>
      <w:r w:rsidRPr="00C93DFA">
        <w:rPr>
          <w:rFonts w:asciiTheme="majorBidi" w:hAnsiTheme="majorBidi" w:cstheme="majorBidi"/>
          <w:b/>
          <w:bCs/>
          <w:sz w:val="36"/>
          <w:szCs w:val="36"/>
        </w:rPr>
        <w:t>)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4"/>
        <w:gridCol w:w="1297"/>
        <w:gridCol w:w="7790"/>
        <w:gridCol w:w="996"/>
      </w:tblGrid>
      <w:tr w:rsidR="00F2158A" w:rsidRPr="00C93DFA" w14:paraId="2188417F" w14:textId="77777777" w:rsidTr="009753BC">
        <w:trPr>
          <w:trHeight w:val="296"/>
        </w:trPr>
        <w:tc>
          <w:tcPr>
            <w:tcW w:w="514" w:type="dxa"/>
            <w:shd w:val="clear" w:color="auto" w:fill="FFF2CC" w:themeFill="accent4" w:themeFillTint="33"/>
          </w:tcPr>
          <w:p w14:paraId="703D1029" w14:textId="735FD038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FF2CC" w:themeFill="accent4" w:themeFillTint="33"/>
          </w:tcPr>
          <w:p w14:paraId="71A1E3A3" w14:textId="3DC3F0F3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7790" w:type="dxa"/>
            <w:shd w:val="clear" w:color="auto" w:fill="FFF2CC" w:themeFill="accent4" w:themeFillTint="33"/>
          </w:tcPr>
          <w:p w14:paraId="6AA6D009" w14:textId="20FF76D1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996" w:type="dxa"/>
            <w:shd w:val="clear" w:color="auto" w:fill="FFF2CC" w:themeFill="accent4" w:themeFillTint="33"/>
          </w:tcPr>
          <w:p w14:paraId="1C87D1CC" w14:textId="037DEFEB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F2158A" w:rsidRPr="00C93DFA" w14:paraId="307D6C8D" w14:textId="77777777" w:rsidTr="009753BC">
        <w:tc>
          <w:tcPr>
            <w:tcW w:w="514" w:type="dxa"/>
          </w:tcPr>
          <w:p w14:paraId="03457C6F" w14:textId="4C4608DC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1BC352E4" w14:textId="77777777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90" w:type="dxa"/>
          </w:tcPr>
          <w:p w14:paraId="2F4FC0E2" w14:textId="5C368A72" w:rsidR="00272A05" w:rsidRPr="00C93DFA" w:rsidRDefault="00207453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((((((((((((((AB=("2019 novel coronavirus")) OR AB=("COVID19")) OR AB=("COVID-19")) OR AB=("COVID 2019")) OR AB=("2019-novel CoV")) OR AB=("SARS-cov-2")) OR AB=("SARS-CoV2")) OR AB=("SARSCoV2")) OR AB=("SARSCoV-2")) OR AB=("2019-ncov")) OR AB=("coronavirus disease 2019")) OR AB=("coronavirus disease-19")) OR AB=("2019ncov")) OR AB=("SARS coronavirus 2")) </w:t>
            </w: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 w:rsidRPr="00C93DFA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OR AB=("severe acute respiratory syndrome coronavirus 2")</w:t>
            </w:r>
          </w:p>
        </w:tc>
        <w:tc>
          <w:tcPr>
            <w:tcW w:w="996" w:type="dxa"/>
          </w:tcPr>
          <w:p w14:paraId="68CE1B7A" w14:textId="77777777" w:rsidR="00C60E89" w:rsidRPr="00C60E89" w:rsidRDefault="00C60E89" w:rsidP="00C60E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60E89">
              <w:rPr>
                <w:rFonts w:asciiTheme="majorBidi" w:hAnsiTheme="majorBidi" w:cstheme="majorBidi"/>
                <w:sz w:val="24"/>
                <w:szCs w:val="24"/>
              </w:rPr>
              <w:t>277,933</w:t>
            </w:r>
          </w:p>
          <w:p w14:paraId="21A77698" w14:textId="269CCF6C" w:rsidR="00272A05" w:rsidRPr="00C93DFA" w:rsidRDefault="00272A05" w:rsidP="00C60E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2158A" w:rsidRPr="00C93DFA" w14:paraId="3B610C00" w14:textId="77777777" w:rsidTr="009753BC">
        <w:tc>
          <w:tcPr>
            <w:tcW w:w="514" w:type="dxa"/>
          </w:tcPr>
          <w:p w14:paraId="56BA3410" w14:textId="45904F7B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406C37A8" w14:textId="77777777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90" w:type="dxa"/>
          </w:tcPr>
          <w:p w14:paraId="12A00CD0" w14:textId="31931161" w:rsidR="00272A05" w:rsidRPr="00C93DFA" w:rsidRDefault="00C60E89" w:rsidP="00F2158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60E89"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(((((((((((((((((((((((((((AB=("health expenditur*")) OR AB=("Direct Expenditur*")) OR AB=("Out-of-Pocket")) OR AB=("Indirect Expenditure")) OR AB=("health cost")) OR AB=("health Payment")) OR AB=("health Spending")) OR AB=("health Expens*")) OR AB=("health charge")) OR AB=("Medical Direct Costs")) OR AB=("Non-Medical Direct Costs")) OR AB=("Intangible Costs")) OR AB=(Catastrophic)) OR AB=(Catastrophe)) OR AB=(impoverish*) OR AB=("Morbidity Costs")) OR AB=("Mortality Costs")) OR AB=("inpatient care costs")) OR AB=("outpatient care costs")) OR AB=("Out of Pocket")) OR AB=("Out-of Pocket")) OR AB=("Out-of-Pocket")) OR AB=("Therapeutics costs")) OR AB=("treatment Costs")) OR AB=("Diagnostic Costs")) OR AB=("lost productivity cost")) OR AB=("Cost of Illness")) OR AB=("Cost of Disease")) OR AB=("Cost of Sickness")) OR AB=("Illness Cost")</w:t>
            </w:r>
          </w:p>
        </w:tc>
        <w:tc>
          <w:tcPr>
            <w:tcW w:w="996" w:type="dxa"/>
          </w:tcPr>
          <w:p w14:paraId="211846CE" w14:textId="5FE8A1DB" w:rsidR="00394870" w:rsidRPr="00C93DFA" w:rsidRDefault="00473B1E" w:rsidP="00114301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="00C60E89" w:rsidRPr="00C60E89">
                <w:rPr>
                  <w:rFonts w:asciiTheme="majorBidi" w:hAnsiTheme="majorBidi" w:cstheme="majorBidi"/>
                  <w:sz w:val="24"/>
                  <w:szCs w:val="24"/>
                </w:rPr>
                <w:t xml:space="preserve">92,927 </w:t>
              </w:r>
            </w:hyperlink>
          </w:p>
        </w:tc>
      </w:tr>
      <w:tr w:rsidR="00F2158A" w:rsidRPr="00C93DFA" w14:paraId="3714C479" w14:textId="77777777" w:rsidTr="009753BC">
        <w:tc>
          <w:tcPr>
            <w:tcW w:w="514" w:type="dxa"/>
            <w:shd w:val="clear" w:color="auto" w:fill="E7E6E6" w:themeFill="background2"/>
          </w:tcPr>
          <w:p w14:paraId="15163A90" w14:textId="298745DF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E7E6E6" w:themeFill="background2"/>
          </w:tcPr>
          <w:p w14:paraId="10D162A2" w14:textId="77777777" w:rsidR="00272A05" w:rsidRPr="00C93DFA" w:rsidRDefault="00272A05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90" w:type="dxa"/>
            <w:shd w:val="clear" w:color="auto" w:fill="E7E6E6" w:themeFill="background2"/>
          </w:tcPr>
          <w:p w14:paraId="4BC19CCB" w14:textId="62F38ABD" w:rsidR="00272A05" w:rsidRPr="00C93DFA" w:rsidRDefault="00D60939" w:rsidP="00F2158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  <w:tc>
          <w:tcPr>
            <w:tcW w:w="996" w:type="dxa"/>
            <w:shd w:val="clear" w:color="auto" w:fill="E7E6E6" w:themeFill="background2"/>
          </w:tcPr>
          <w:p w14:paraId="5DA8FD92" w14:textId="2262D928" w:rsidR="00272A05" w:rsidRPr="00C93DFA" w:rsidRDefault="00473B1E" w:rsidP="00C60E89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="00C60E89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1531</w:t>
              </w:r>
            </w:hyperlink>
          </w:p>
        </w:tc>
      </w:tr>
      <w:tr w:rsidR="009753BC" w:rsidRPr="00C93DFA" w14:paraId="698B2BB2" w14:textId="77777777" w:rsidTr="00CF399F">
        <w:tc>
          <w:tcPr>
            <w:tcW w:w="10597" w:type="dxa"/>
            <w:gridSpan w:val="4"/>
            <w:shd w:val="clear" w:color="auto" w:fill="E7E6E6" w:themeFill="background2"/>
          </w:tcPr>
          <w:p w14:paraId="738C544E" w14:textId="2C31E1D1" w:rsidR="009753BC" w:rsidRPr="00C93DFA" w:rsidRDefault="009753BC" w:rsidP="004C5CCB">
            <w:r w:rsidRPr="00C93DFA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 xml:space="preserve">Filter: </w:t>
            </w:r>
            <w:r w:rsidR="002A2F37" w:rsidRPr="00C93DFA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LANGUAGE</w:t>
            </w:r>
            <w:r w:rsidRPr="00C93DFA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: (</w:t>
            </w:r>
            <w:r w:rsidRPr="00C93DFA">
              <w:rPr>
                <w:rFonts w:asciiTheme="majorBidi" w:eastAsia="Arial" w:hAnsiTheme="majorBidi" w:cstheme="majorBidi"/>
                <w:bCs/>
              </w:rPr>
              <w:t>English)</w:t>
            </w:r>
          </w:p>
        </w:tc>
      </w:tr>
    </w:tbl>
    <w:p w14:paraId="197BD813" w14:textId="442FF8BA" w:rsidR="00D24751" w:rsidRPr="00C93DFA" w:rsidRDefault="00D24751" w:rsidP="00F2158A">
      <w:pPr>
        <w:rPr>
          <w:sz w:val="18"/>
          <w:szCs w:val="18"/>
        </w:rPr>
      </w:pPr>
    </w:p>
    <w:p w14:paraId="7F65C617" w14:textId="732F6CF9" w:rsidR="006820B7" w:rsidRPr="00C93DFA" w:rsidRDefault="006820B7" w:rsidP="00F2158A">
      <w:pPr>
        <w:rPr>
          <w:sz w:val="18"/>
          <w:szCs w:val="18"/>
        </w:rPr>
      </w:pPr>
    </w:p>
    <w:p w14:paraId="7D747282" w14:textId="62C6D219" w:rsidR="006820B7" w:rsidRPr="00C93DFA" w:rsidRDefault="006820B7" w:rsidP="00F2158A">
      <w:pPr>
        <w:rPr>
          <w:sz w:val="18"/>
          <w:szCs w:val="18"/>
        </w:rPr>
      </w:pPr>
    </w:p>
    <w:p w14:paraId="0076FB6D" w14:textId="544BE907" w:rsidR="006820B7" w:rsidRPr="00C93DFA" w:rsidRDefault="006820B7" w:rsidP="00F2158A">
      <w:pPr>
        <w:rPr>
          <w:sz w:val="18"/>
          <w:szCs w:val="18"/>
        </w:rPr>
      </w:pPr>
    </w:p>
    <w:p w14:paraId="7F3782B0" w14:textId="763C5D3A" w:rsidR="006820B7" w:rsidRPr="00C93DFA" w:rsidRDefault="006820B7" w:rsidP="00F2158A">
      <w:pPr>
        <w:rPr>
          <w:sz w:val="18"/>
          <w:szCs w:val="18"/>
        </w:rPr>
      </w:pPr>
    </w:p>
    <w:p w14:paraId="04D16B37" w14:textId="011407F2" w:rsidR="006820B7" w:rsidRPr="00C93DFA" w:rsidRDefault="006820B7" w:rsidP="00F2158A">
      <w:pPr>
        <w:rPr>
          <w:sz w:val="18"/>
          <w:szCs w:val="18"/>
        </w:rPr>
      </w:pPr>
    </w:p>
    <w:p w14:paraId="788179EB" w14:textId="328AD0DD" w:rsidR="006820B7" w:rsidRPr="00C93DFA" w:rsidRDefault="006820B7" w:rsidP="00F2158A">
      <w:pPr>
        <w:rPr>
          <w:sz w:val="18"/>
          <w:szCs w:val="18"/>
        </w:rPr>
      </w:pPr>
    </w:p>
    <w:p w14:paraId="127B8AD3" w14:textId="30242DD3" w:rsidR="006820B7" w:rsidRPr="00C93DFA" w:rsidRDefault="006820B7" w:rsidP="00F2158A">
      <w:pPr>
        <w:rPr>
          <w:sz w:val="18"/>
          <w:szCs w:val="18"/>
        </w:rPr>
      </w:pPr>
    </w:p>
    <w:p w14:paraId="76FEB2EB" w14:textId="31AEA6D2" w:rsidR="006820B7" w:rsidRPr="00C93DFA" w:rsidRDefault="006820B7" w:rsidP="00F2158A">
      <w:pPr>
        <w:rPr>
          <w:sz w:val="18"/>
          <w:szCs w:val="18"/>
        </w:rPr>
      </w:pPr>
    </w:p>
    <w:p w14:paraId="1442968A" w14:textId="06FEDFF1" w:rsidR="006820B7" w:rsidRPr="00C93DFA" w:rsidRDefault="006820B7" w:rsidP="00F2158A">
      <w:pPr>
        <w:rPr>
          <w:sz w:val="18"/>
          <w:szCs w:val="18"/>
        </w:rPr>
      </w:pPr>
    </w:p>
    <w:p w14:paraId="7AE1CA95" w14:textId="4EA56031" w:rsidR="006820B7" w:rsidRPr="00C93DFA" w:rsidRDefault="006820B7" w:rsidP="00F2158A">
      <w:pPr>
        <w:rPr>
          <w:sz w:val="18"/>
          <w:szCs w:val="18"/>
        </w:rPr>
      </w:pPr>
    </w:p>
    <w:p w14:paraId="396817EF" w14:textId="4C2C0A18" w:rsidR="006820B7" w:rsidRPr="00C93DFA" w:rsidRDefault="006820B7" w:rsidP="00F2158A">
      <w:pPr>
        <w:rPr>
          <w:sz w:val="18"/>
          <w:szCs w:val="18"/>
        </w:rPr>
      </w:pPr>
    </w:p>
    <w:p w14:paraId="508C165B" w14:textId="2FB971E9" w:rsidR="006820B7" w:rsidRPr="00C93DFA" w:rsidRDefault="006820B7" w:rsidP="00F2158A">
      <w:pPr>
        <w:rPr>
          <w:sz w:val="18"/>
          <w:szCs w:val="18"/>
        </w:rPr>
      </w:pPr>
    </w:p>
    <w:p w14:paraId="7853CEA2" w14:textId="1DD8D0F3" w:rsidR="006820B7" w:rsidRPr="00C93DFA" w:rsidRDefault="006820B7" w:rsidP="00F2158A">
      <w:pPr>
        <w:rPr>
          <w:sz w:val="18"/>
          <w:szCs w:val="18"/>
          <w:rtl/>
        </w:rPr>
      </w:pPr>
    </w:p>
    <w:p w14:paraId="21D4B2ED" w14:textId="5B946106" w:rsidR="00FB002D" w:rsidRPr="00C93DFA" w:rsidRDefault="00FB002D" w:rsidP="00F2158A">
      <w:pPr>
        <w:rPr>
          <w:sz w:val="18"/>
          <w:szCs w:val="18"/>
          <w:rtl/>
        </w:rPr>
      </w:pPr>
    </w:p>
    <w:p w14:paraId="665B1944" w14:textId="77777777" w:rsidR="00FB002D" w:rsidRPr="00C93DFA" w:rsidRDefault="00FB002D" w:rsidP="00F2158A">
      <w:pPr>
        <w:rPr>
          <w:sz w:val="18"/>
          <w:szCs w:val="18"/>
        </w:rPr>
      </w:pPr>
    </w:p>
    <w:p w14:paraId="743F570C" w14:textId="2301A02D" w:rsidR="006820B7" w:rsidRPr="00C93DFA" w:rsidRDefault="006820B7" w:rsidP="00F2158A">
      <w:pPr>
        <w:rPr>
          <w:sz w:val="18"/>
          <w:szCs w:val="18"/>
        </w:rPr>
      </w:pPr>
    </w:p>
    <w:p w14:paraId="15CB110C" w14:textId="2C1AA7C8" w:rsidR="006820B7" w:rsidRPr="00C93DFA" w:rsidRDefault="006820B7" w:rsidP="00F2158A">
      <w:pPr>
        <w:rPr>
          <w:sz w:val="18"/>
          <w:szCs w:val="18"/>
        </w:rPr>
      </w:pPr>
    </w:p>
    <w:p w14:paraId="5E205AF7" w14:textId="7ACE76A9" w:rsidR="006820B7" w:rsidRPr="00C93DFA" w:rsidRDefault="006820B7" w:rsidP="009A6EC3">
      <w:pPr>
        <w:spacing w:after="120" w:line="240" w:lineRule="auto"/>
        <w:ind w:hanging="2"/>
        <w:rPr>
          <w:rFonts w:asciiTheme="majorBidi" w:eastAsia="Arial" w:hAnsiTheme="majorBidi" w:cstheme="majorBidi"/>
          <w:b/>
          <w:bCs/>
          <w:sz w:val="28"/>
          <w:szCs w:val="28"/>
        </w:rPr>
      </w:pPr>
      <w:r w:rsidRPr="00C93DFA">
        <w:rPr>
          <w:rFonts w:asciiTheme="majorBidi" w:eastAsia="Arial" w:hAnsiTheme="majorBidi" w:cstheme="majorBidi"/>
          <w:b/>
          <w:bCs/>
          <w:sz w:val="28"/>
          <w:szCs w:val="28"/>
        </w:rPr>
        <w:t xml:space="preserve">Search date: </w:t>
      </w:r>
      <w:r w:rsidR="009A6EC3">
        <w:rPr>
          <w:rFonts w:asciiTheme="majorBidi" w:eastAsia="Arial" w:hAnsiTheme="majorBidi" w:cstheme="majorBidi"/>
          <w:b/>
          <w:bCs/>
          <w:sz w:val="28"/>
          <w:szCs w:val="28"/>
        </w:rPr>
        <w:t>1</w:t>
      </w:r>
      <w:r w:rsidRPr="00C93DFA">
        <w:rPr>
          <w:rFonts w:asciiTheme="majorBidi" w:eastAsia="Arial" w:hAnsiTheme="majorBidi" w:cstheme="majorBidi"/>
          <w:b/>
          <w:bCs/>
          <w:sz w:val="28"/>
          <w:szCs w:val="28"/>
        </w:rPr>
        <w:t>-</w:t>
      </w:r>
      <w:r w:rsidR="009A6EC3">
        <w:rPr>
          <w:rFonts w:asciiTheme="majorBidi" w:eastAsia="Arial" w:hAnsiTheme="majorBidi" w:cstheme="majorBidi"/>
          <w:b/>
          <w:bCs/>
          <w:sz w:val="28"/>
          <w:szCs w:val="28"/>
        </w:rPr>
        <w:t>15</w:t>
      </w:r>
      <w:r w:rsidRPr="00C93DFA">
        <w:rPr>
          <w:rFonts w:asciiTheme="majorBidi" w:eastAsia="Arial" w:hAnsiTheme="majorBidi" w:cstheme="majorBidi"/>
          <w:b/>
          <w:bCs/>
          <w:sz w:val="28"/>
          <w:szCs w:val="28"/>
        </w:rPr>
        <w:t>-202</w:t>
      </w:r>
      <w:r w:rsidR="009A6EC3">
        <w:rPr>
          <w:rFonts w:asciiTheme="majorBidi" w:eastAsia="Arial" w:hAnsiTheme="majorBidi" w:cstheme="majorBidi"/>
          <w:b/>
          <w:bCs/>
          <w:sz w:val="28"/>
          <w:szCs w:val="28"/>
        </w:rPr>
        <w:t>3</w:t>
      </w:r>
    </w:p>
    <w:p w14:paraId="15A37D59" w14:textId="77777777" w:rsidR="006820B7" w:rsidRPr="00C93DFA" w:rsidRDefault="006820B7" w:rsidP="00F2158A">
      <w:pPr>
        <w:rPr>
          <w:sz w:val="18"/>
          <w:szCs w:val="18"/>
        </w:rPr>
      </w:pPr>
    </w:p>
    <w:p w14:paraId="45CD685A" w14:textId="649EF6C8" w:rsidR="00D24751" w:rsidRPr="00C93DFA" w:rsidRDefault="00137C02" w:rsidP="00F2158A">
      <w:pPr>
        <w:spacing w:after="0"/>
        <w:rPr>
          <w:rFonts w:asciiTheme="majorBidi" w:hAnsiTheme="majorBidi" w:cstheme="majorBidi"/>
          <w:b/>
          <w:bCs/>
          <w:sz w:val="36"/>
          <w:szCs w:val="36"/>
        </w:rPr>
      </w:pPr>
      <w:r w:rsidRPr="00C93DFA">
        <w:rPr>
          <w:rFonts w:asciiTheme="majorBidi" w:hAnsiTheme="majorBidi" w:cstheme="majorBidi"/>
          <w:b/>
          <w:bCs/>
          <w:sz w:val="36"/>
          <w:szCs w:val="36"/>
        </w:rPr>
        <w:t>SCOPUS</w:t>
      </w:r>
    </w:p>
    <w:tbl>
      <w:tblPr>
        <w:tblStyle w:val="TableGrid"/>
        <w:tblW w:w="10597" w:type="dxa"/>
        <w:tblInd w:w="-612" w:type="dxa"/>
        <w:tblLook w:val="04A0" w:firstRow="1" w:lastRow="0" w:firstColumn="1" w:lastColumn="0" w:noHBand="0" w:noVBand="1"/>
      </w:tblPr>
      <w:tblGrid>
        <w:gridCol w:w="515"/>
        <w:gridCol w:w="1297"/>
        <w:gridCol w:w="7789"/>
        <w:gridCol w:w="996"/>
      </w:tblGrid>
      <w:tr w:rsidR="00F2158A" w:rsidRPr="00C93DFA" w14:paraId="68F6B2F6" w14:textId="77777777" w:rsidTr="003F69D6">
        <w:trPr>
          <w:trHeight w:val="305"/>
        </w:trPr>
        <w:tc>
          <w:tcPr>
            <w:tcW w:w="515" w:type="dxa"/>
            <w:shd w:val="clear" w:color="auto" w:fill="FFF2CC" w:themeFill="accent4" w:themeFillTint="33"/>
          </w:tcPr>
          <w:p w14:paraId="57912B29" w14:textId="3D497BEA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97" w:type="dxa"/>
            <w:shd w:val="clear" w:color="auto" w:fill="FFF2CC" w:themeFill="accent4" w:themeFillTint="33"/>
          </w:tcPr>
          <w:p w14:paraId="773198DC" w14:textId="472394FA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and</w:t>
            </w:r>
          </w:p>
        </w:tc>
        <w:tc>
          <w:tcPr>
            <w:tcW w:w="7789" w:type="dxa"/>
            <w:shd w:val="clear" w:color="auto" w:fill="FFF2CC" w:themeFill="accent4" w:themeFillTint="33"/>
          </w:tcPr>
          <w:p w14:paraId="44C22F60" w14:textId="3B1713E9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tegies and keywords</w:t>
            </w:r>
          </w:p>
        </w:tc>
        <w:tc>
          <w:tcPr>
            <w:tcW w:w="996" w:type="dxa"/>
            <w:shd w:val="clear" w:color="auto" w:fill="FFF2CC" w:themeFill="accent4" w:themeFillTint="33"/>
          </w:tcPr>
          <w:p w14:paraId="68A04EAA" w14:textId="7F63AA5B" w:rsidR="00272A05" w:rsidRPr="00C93DFA" w:rsidRDefault="00272A05" w:rsidP="00F2158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8577C3" w:rsidRPr="00C93DFA" w14:paraId="272FFEF5" w14:textId="77777777" w:rsidTr="003F69D6">
        <w:tc>
          <w:tcPr>
            <w:tcW w:w="515" w:type="dxa"/>
          </w:tcPr>
          <w:p w14:paraId="5B3C7416" w14:textId="52CA8880" w:rsidR="008577C3" w:rsidRPr="00C93DFA" w:rsidRDefault="008577C3" w:rsidP="008577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1297" w:type="dxa"/>
          </w:tcPr>
          <w:p w14:paraId="393E5F56" w14:textId="77777777" w:rsidR="008577C3" w:rsidRPr="00C93DFA" w:rsidRDefault="008577C3" w:rsidP="008577C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9" w:type="dxa"/>
          </w:tcPr>
          <w:p w14:paraId="28DC3CF0" w14:textId="3AE0D9EF" w:rsidR="008577C3" w:rsidRPr="00C93DFA" w:rsidRDefault="008577C3" w:rsidP="008577C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2019 novel coronavirus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COVID19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COVID-19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COVID 2019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2019-novel CoV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ARS-cov-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ARS-CoV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ARSCoV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ARSCoV-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2019-ncov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coronavirus disease 2019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coronavirus disease-19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2019ncov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ARS coronavirus 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 xml:space="preserve">  </w:t>
            </w:r>
            <w:r w:rsidRPr="00C93DFA">
              <w:rPr>
                <w:rStyle w:val="queryoperator"/>
                <w:rFonts w:asciiTheme="majorBidi" w:hAnsiTheme="majorBidi" w:cstheme="majorBidi"/>
                <w:sz w:val="24"/>
                <w:szCs w:val="24"/>
              </w:rPr>
              <w:t>TITLE-ABS-KEY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(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"severe acute respiratory syndrome coronavirus 2"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C93DFA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)</w:t>
            </w:r>
            <w:r w:rsidRPr="00C93DFA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96" w:type="dxa"/>
          </w:tcPr>
          <w:p w14:paraId="241A7CBC" w14:textId="2BD6C4A0" w:rsidR="008577C3" w:rsidRPr="009A6EC3" w:rsidRDefault="009A6EC3" w:rsidP="00114301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9A6EC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437,884</w:t>
            </w:r>
          </w:p>
        </w:tc>
      </w:tr>
      <w:tr w:rsidR="00F35BB6" w:rsidRPr="00C93DFA" w14:paraId="30FBF540" w14:textId="77777777" w:rsidTr="003F69D6">
        <w:tc>
          <w:tcPr>
            <w:tcW w:w="515" w:type="dxa"/>
          </w:tcPr>
          <w:p w14:paraId="7754BB7E" w14:textId="6D32BF8A" w:rsidR="00F35BB6" w:rsidRPr="00C93DFA" w:rsidRDefault="00F35BB6" w:rsidP="00F35B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1297" w:type="dxa"/>
          </w:tcPr>
          <w:p w14:paraId="08A9BD59" w14:textId="77777777" w:rsidR="00F35BB6" w:rsidRPr="00C93DFA" w:rsidRDefault="00F35BB6" w:rsidP="00F35B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9" w:type="dxa"/>
          </w:tcPr>
          <w:p w14:paraId="72D1BA73" w14:textId="65BD33D3" w:rsidR="00F35BB6" w:rsidRPr="009A6EC3" w:rsidRDefault="009A6EC3" w:rsidP="009A6EC3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( 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*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health Expens*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Direct Expenditur*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health expenditur*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health Paymen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health cos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health Spending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ndirect expenditur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ndirect cos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Medical direct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Non-Medical Direct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ntangible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ic health expenditur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ic medical expenditur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ic health spending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e health expenditur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e medical expenditur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atastrophe health spending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mpoverishmen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Morbidity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Mortality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npatient care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outpatient care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Out of Pocke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Out-of Pocke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Out-of-Pocke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Therapeutics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treatment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Diagnostic Cost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lost productivity cos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ost of Illnes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ost of Disease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Cost of Sickness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 OR  TITLE-ABS-KEY ( </w:t>
            </w:r>
            <w:r w:rsidRPr="009A6EC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"Illness Cost"</w:t>
            </w:r>
            <w:r w:rsidRPr="009A6EC3">
              <w:rPr>
                <w:rFonts w:asciiTheme="majorBidi" w:eastAsia="Times New Roman" w:hAnsiTheme="majorBidi" w:cstheme="majorBidi"/>
                <w:sz w:val="24"/>
                <w:szCs w:val="24"/>
              </w:rPr>
              <w:t> ) ) </w:t>
            </w:r>
          </w:p>
        </w:tc>
        <w:tc>
          <w:tcPr>
            <w:tcW w:w="996" w:type="dxa"/>
          </w:tcPr>
          <w:p w14:paraId="50A0797E" w14:textId="77777777" w:rsidR="009A6EC3" w:rsidRPr="009A6EC3" w:rsidRDefault="009A6EC3" w:rsidP="009A6EC3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9A6EC3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205,320</w:t>
            </w:r>
          </w:p>
          <w:p w14:paraId="72EAB3AD" w14:textId="375EF317" w:rsidR="00F35BB6" w:rsidRPr="009A6EC3" w:rsidRDefault="00F35BB6" w:rsidP="009A6EC3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</w:p>
        </w:tc>
      </w:tr>
      <w:tr w:rsidR="009B757F" w:rsidRPr="00C93DFA" w14:paraId="78B176E9" w14:textId="77777777" w:rsidTr="003F69D6">
        <w:tc>
          <w:tcPr>
            <w:tcW w:w="515" w:type="dxa"/>
            <w:shd w:val="clear" w:color="auto" w:fill="E7E6E6" w:themeFill="background2"/>
          </w:tcPr>
          <w:p w14:paraId="4CFC6666" w14:textId="52847845" w:rsidR="009B757F" w:rsidRPr="00C93DFA" w:rsidRDefault="009B757F" w:rsidP="009B75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1297" w:type="dxa"/>
            <w:shd w:val="clear" w:color="auto" w:fill="E7E6E6" w:themeFill="background2"/>
          </w:tcPr>
          <w:p w14:paraId="09F14235" w14:textId="77777777" w:rsidR="009B757F" w:rsidRPr="00C93DFA" w:rsidRDefault="009B757F" w:rsidP="009B757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89" w:type="dxa"/>
            <w:shd w:val="clear" w:color="auto" w:fill="E7E6E6" w:themeFill="background2"/>
          </w:tcPr>
          <w:p w14:paraId="078594FE" w14:textId="36F37AA2" w:rsidR="009B757F" w:rsidRPr="00C93DFA" w:rsidRDefault="00D60939" w:rsidP="009B75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93DFA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  <w:tc>
          <w:tcPr>
            <w:tcW w:w="996" w:type="dxa"/>
            <w:shd w:val="clear" w:color="auto" w:fill="E7E6E6" w:themeFill="background2"/>
          </w:tcPr>
          <w:p w14:paraId="2AB18E6B" w14:textId="65FC655E" w:rsidR="009B757F" w:rsidRPr="00C93DFA" w:rsidRDefault="009A6EC3" w:rsidP="0011430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2871</w:t>
            </w:r>
          </w:p>
        </w:tc>
      </w:tr>
      <w:tr w:rsidR="003F69D6" w:rsidRPr="00550177" w14:paraId="542AA05E" w14:textId="77777777" w:rsidTr="00F57369">
        <w:tc>
          <w:tcPr>
            <w:tcW w:w="10597" w:type="dxa"/>
            <w:gridSpan w:val="4"/>
            <w:shd w:val="clear" w:color="auto" w:fill="E7E6E6" w:themeFill="background2"/>
          </w:tcPr>
          <w:p w14:paraId="796288E5" w14:textId="62314225" w:rsidR="003F69D6" w:rsidRPr="00C93DFA" w:rsidRDefault="00F43CD8" w:rsidP="004C5CCB">
            <w:pPr>
              <w:rPr>
                <w:rFonts w:asciiTheme="majorBidi" w:eastAsia="Arial" w:hAnsiTheme="majorBidi" w:cstheme="majorBidi"/>
                <w:bCs/>
                <w:sz w:val="24"/>
                <w:szCs w:val="24"/>
              </w:rPr>
            </w:pPr>
            <w:r w:rsidRPr="00C93DFA">
              <w:rPr>
                <w:rFonts w:asciiTheme="majorBidi" w:eastAsia="Arial" w:hAnsiTheme="majorBidi" w:cstheme="majorBidi"/>
                <w:bCs/>
                <w:sz w:val="24"/>
                <w:szCs w:val="24"/>
              </w:rPr>
              <w:t>Filter: LANGUAGE: (</w:t>
            </w:r>
            <w:r w:rsidRPr="00C93DFA">
              <w:rPr>
                <w:rFonts w:asciiTheme="majorBidi" w:eastAsia="Arial" w:hAnsiTheme="majorBidi" w:cstheme="majorBidi"/>
                <w:bCs/>
              </w:rPr>
              <w:t>English)</w:t>
            </w:r>
          </w:p>
        </w:tc>
      </w:tr>
    </w:tbl>
    <w:p w14:paraId="3F1D068D" w14:textId="77777777" w:rsidR="00D24751" w:rsidRPr="00F2158A" w:rsidRDefault="00D24751" w:rsidP="00F2158A">
      <w:pPr>
        <w:rPr>
          <w:sz w:val="18"/>
          <w:szCs w:val="18"/>
        </w:rPr>
      </w:pPr>
    </w:p>
    <w:p w14:paraId="791547FA" w14:textId="77777777" w:rsidR="0065753C" w:rsidRPr="00F2158A" w:rsidRDefault="0065753C" w:rsidP="00F2158A">
      <w:pPr>
        <w:rPr>
          <w:sz w:val="18"/>
          <w:szCs w:val="18"/>
        </w:rPr>
      </w:pPr>
    </w:p>
    <w:sectPr w:rsidR="0065753C" w:rsidRPr="00F2158A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422636" w14:textId="77777777" w:rsidR="00230725" w:rsidRDefault="00230725" w:rsidP="00272A05">
      <w:pPr>
        <w:spacing w:after="0" w:line="240" w:lineRule="auto"/>
      </w:pPr>
      <w:r>
        <w:separator/>
      </w:r>
    </w:p>
  </w:endnote>
  <w:endnote w:type="continuationSeparator" w:id="0">
    <w:p w14:paraId="2EBFAEB1" w14:textId="77777777" w:rsidR="00230725" w:rsidRDefault="00230725" w:rsidP="00272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0884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4A38E" w14:textId="2CE51E29" w:rsidR="00272A05" w:rsidRDefault="00272A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B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23F510" w14:textId="77777777" w:rsidR="00272A05" w:rsidRDefault="00272A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551C5A" w14:textId="77777777" w:rsidR="00230725" w:rsidRDefault="00230725" w:rsidP="00272A05">
      <w:pPr>
        <w:spacing w:after="0" w:line="240" w:lineRule="auto"/>
      </w:pPr>
      <w:r>
        <w:separator/>
      </w:r>
    </w:p>
  </w:footnote>
  <w:footnote w:type="continuationSeparator" w:id="0">
    <w:p w14:paraId="3EF2310B" w14:textId="77777777" w:rsidR="00230725" w:rsidRDefault="00230725" w:rsidP="00272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26316E"/>
    <w:multiLevelType w:val="multilevel"/>
    <w:tmpl w:val="3258C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AF"/>
    <w:rsid w:val="000403F2"/>
    <w:rsid w:val="00041104"/>
    <w:rsid w:val="000960E3"/>
    <w:rsid w:val="000D3338"/>
    <w:rsid w:val="000E5556"/>
    <w:rsid w:val="00114301"/>
    <w:rsid w:val="00124895"/>
    <w:rsid w:val="00127794"/>
    <w:rsid w:val="00137C02"/>
    <w:rsid w:val="001A28D7"/>
    <w:rsid w:val="001A667F"/>
    <w:rsid w:val="001A7CCF"/>
    <w:rsid w:val="002007F8"/>
    <w:rsid w:val="00207453"/>
    <w:rsid w:val="00213ACD"/>
    <w:rsid w:val="002220AA"/>
    <w:rsid w:val="00230725"/>
    <w:rsid w:val="0025062E"/>
    <w:rsid w:val="00272A05"/>
    <w:rsid w:val="002832AB"/>
    <w:rsid w:val="002A2F37"/>
    <w:rsid w:val="002F4E3F"/>
    <w:rsid w:val="00371416"/>
    <w:rsid w:val="00387A99"/>
    <w:rsid w:val="00394870"/>
    <w:rsid w:val="003A7F64"/>
    <w:rsid w:val="003B18B8"/>
    <w:rsid w:val="003B78DC"/>
    <w:rsid w:val="003F69D6"/>
    <w:rsid w:val="00432432"/>
    <w:rsid w:val="00473B1E"/>
    <w:rsid w:val="004765E9"/>
    <w:rsid w:val="004C5CCB"/>
    <w:rsid w:val="004E1F29"/>
    <w:rsid w:val="005431E4"/>
    <w:rsid w:val="00550177"/>
    <w:rsid w:val="005A03F8"/>
    <w:rsid w:val="005E21EC"/>
    <w:rsid w:val="006427B2"/>
    <w:rsid w:val="006475DD"/>
    <w:rsid w:val="00656156"/>
    <w:rsid w:val="0065753C"/>
    <w:rsid w:val="006820B7"/>
    <w:rsid w:val="006B6191"/>
    <w:rsid w:val="006D2EC5"/>
    <w:rsid w:val="00704DAC"/>
    <w:rsid w:val="00765CAF"/>
    <w:rsid w:val="007C4779"/>
    <w:rsid w:val="008132B4"/>
    <w:rsid w:val="00842F38"/>
    <w:rsid w:val="008577C3"/>
    <w:rsid w:val="00892324"/>
    <w:rsid w:val="0089280F"/>
    <w:rsid w:val="008B1FF6"/>
    <w:rsid w:val="008C6D3E"/>
    <w:rsid w:val="008D3686"/>
    <w:rsid w:val="008D4443"/>
    <w:rsid w:val="008E1977"/>
    <w:rsid w:val="0090273A"/>
    <w:rsid w:val="00957ED1"/>
    <w:rsid w:val="009753BC"/>
    <w:rsid w:val="00983E8E"/>
    <w:rsid w:val="009A6EC3"/>
    <w:rsid w:val="009B757F"/>
    <w:rsid w:val="009C37F9"/>
    <w:rsid w:val="009E4A6A"/>
    <w:rsid w:val="00A6586C"/>
    <w:rsid w:val="00A87796"/>
    <w:rsid w:val="00A93B96"/>
    <w:rsid w:val="00AA2211"/>
    <w:rsid w:val="00AD7A9A"/>
    <w:rsid w:val="00B15BCC"/>
    <w:rsid w:val="00B20A0D"/>
    <w:rsid w:val="00B56B49"/>
    <w:rsid w:val="00B81826"/>
    <w:rsid w:val="00BF167E"/>
    <w:rsid w:val="00C053DD"/>
    <w:rsid w:val="00C07326"/>
    <w:rsid w:val="00C14BB3"/>
    <w:rsid w:val="00C452B8"/>
    <w:rsid w:val="00C60E89"/>
    <w:rsid w:val="00C65080"/>
    <w:rsid w:val="00C93DFA"/>
    <w:rsid w:val="00D24751"/>
    <w:rsid w:val="00D56DDF"/>
    <w:rsid w:val="00D60939"/>
    <w:rsid w:val="00E75013"/>
    <w:rsid w:val="00EA6EF8"/>
    <w:rsid w:val="00EB76C6"/>
    <w:rsid w:val="00EF6084"/>
    <w:rsid w:val="00F2158A"/>
    <w:rsid w:val="00F35BB6"/>
    <w:rsid w:val="00F43CD8"/>
    <w:rsid w:val="00F44F40"/>
    <w:rsid w:val="00F71157"/>
    <w:rsid w:val="00FB002D"/>
    <w:rsid w:val="00FB5DFE"/>
    <w:rsid w:val="00FC39FD"/>
    <w:rsid w:val="00FD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DEC7"/>
  <w15:docId w15:val="{01BE8803-6A38-4A45-AB8E-761673BA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6E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E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65CAF"/>
    <w:rPr>
      <w:b/>
      <w:bCs/>
    </w:rPr>
  </w:style>
  <w:style w:type="character" w:styleId="Hyperlink">
    <w:name w:val="Hyperlink"/>
    <w:basedOn w:val="DefaultParagraphFont"/>
    <w:uiPriority w:val="99"/>
    <w:unhideWhenUsed/>
    <w:rsid w:val="00765CA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7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4765E9"/>
  </w:style>
  <w:style w:type="character" w:customStyle="1" w:styleId="hiddennatural">
    <w:name w:val="hiddennatural"/>
    <w:basedOn w:val="DefaultParagraphFont"/>
    <w:rsid w:val="00D24751"/>
  </w:style>
  <w:style w:type="character" w:customStyle="1" w:styleId="d-flex">
    <w:name w:val="d-flex"/>
    <w:basedOn w:val="DefaultParagraphFont"/>
    <w:rsid w:val="008C6D3E"/>
  </w:style>
  <w:style w:type="character" w:customStyle="1" w:styleId="term">
    <w:name w:val="term"/>
    <w:basedOn w:val="DefaultParagraphFont"/>
    <w:rsid w:val="00D56DDF"/>
  </w:style>
  <w:style w:type="paragraph" w:styleId="Header">
    <w:name w:val="header"/>
    <w:basedOn w:val="Normal"/>
    <w:link w:val="Head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A05"/>
  </w:style>
  <w:style w:type="paragraph" w:styleId="Footer">
    <w:name w:val="footer"/>
    <w:basedOn w:val="Normal"/>
    <w:link w:val="FooterChar"/>
    <w:uiPriority w:val="99"/>
    <w:unhideWhenUsed/>
    <w:rsid w:val="00272A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A05"/>
  </w:style>
  <w:style w:type="character" w:customStyle="1" w:styleId="queryoperator">
    <w:name w:val="queryoperator"/>
    <w:basedOn w:val="DefaultParagraphFont"/>
    <w:rsid w:val="008577C3"/>
  </w:style>
  <w:style w:type="character" w:customStyle="1" w:styleId="querysrchtext">
    <w:name w:val="querysrchtext"/>
    <w:basedOn w:val="DefaultParagraphFont"/>
    <w:rsid w:val="008577C3"/>
  </w:style>
  <w:style w:type="character" w:styleId="Emphasis">
    <w:name w:val="Emphasis"/>
    <w:basedOn w:val="DefaultParagraphFont"/>
    <w:uiPriority w:val="20"/>
    <w:qFormat/>
    <w:rsid w:val="008577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A6E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A6EC3"/>
  </w:style>
  <w:style w:type="character" w:customStyle="1" w:styleId="Heading2Char">
    <w:name w:val="Heading 2 Char"/>
    <w:basedOn w:val="DefaultParagraphFont"/>
    <w:link w:val="Heading2"/>
    <w:uiPriority w:val="9"/>
    <w:semiHidden/>
    <w:rsid w:val="009A6E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rand-blue">
    <w:name w:val="brand-blue"/>
    <w:basedOn w:val="DefaultParagraphFont"/>
    <w:rsid w:val="00C60E89"/>
  </w:style>
  <w:style w:type="character" w:customStyle="1" w:styleId="value">
    <w:name w:val="value"/>
    <w:basedOn w:val="DefaultParagraphFont"/>
    <w:rsid w:val="00C60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8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0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7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wosgs.ir/wos/woscc/summary/09bcb882-1794-4106-a880-e3fe9273d70c-6aaaabd2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%28%28%28%28%28%28%28%28%28%28%28%222019+novel+coronavirus%22%5BTitle%2FAbstract%5D%29+OR+%28%22COVID19%22%5BTitle%2FAbstract%5D%29%29+OR+%28%22COVID-19%22%5BTitle%2FAbstract%5D%29%29+OR+%28%22COVID+2019%22%5BTitle%2FAbstract%5D%29%29+OR+%28%222019-novel+CoV%22%5BTitle%2FAbstract%5D%29%29+OR+%28%22SARS-cov-2%22%5BTitle%2FAbstract%5D%29%29+OR+%28%22SARS-CoV2%22%5BTitle%2FAbstract%5D%29%29+OR+%28%22SARSCoV2%22%5BTitle%2FAbstract%5D%29%29+OR+%28%22SARSCoV-2%22%5BTitle%2FAbstract%5D%29%29+OR+%28%222019-ncov%22%5BTitle%2FAbstract%5D%29%29+OR+%28%22coronavirus+disease+2019%22%5BTitle%2FAbstract%5D%29%29+OR+%28%22coronavirus+disease-19%22%5BTitle%2FAbstract%5D%29%29+OR+%28%222019ncov%22%5BTitle%2FAbstract%5D%29%29+OR+%28%22SARS+coronavirus+2%22%5BTitle%2FAbstract%5D%29%29+OR+%28%22severe+acute+respiratory+syndrome+coronavirus+2%22%5BTitle%2FAbstract%5D%29&amp;sort=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2.wosgs.ir/wos/woscc/summary/d1725592-fdea-4192-ae08-3824be28d313-2e836d40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3</Words>
  <Characters>5228</Characters>
  <Application>Microsoft Office Word</Application>
  <DocSecurity>0</DocSecurity>
  <Lines>10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Dr Gholipour</cp:lastModifiedBy>
  <cp:revision>2</cp:revision>
  <cp:lastPrinted>2021-05-18T16:21:00Z</cp:lastPrinted>
  <dcterms:created xsi:type="dcterms:W3CDTF">2023-01-15T09:08:00Z</dcterms:created>
  <dcterms:modified xsi:type="dcterms:W3CDTF">2023-01-1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e3a7bbba5a05cda3ad541cec4a8a237e7400ddb31d508c3b3c2187fe70c53c</vt:lpwstr>
  </property>
</Properties>
</file>